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60EF1" w14:textId="06984BC5" w:rsidR="00306AF5" w:rsidRPr="002B4968" w:rsidRDefault="002C61A5" w:rsidP="00306A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table 1</w:t>
      </w:r>
      <w:r w:rsidR="00306AF5" w:rsidRPr="002B4968">
        <w:rPr>
          <w:rFonts w:ascii="Times New Roman" w:hAnsi="Times New Roman" w:cs="Times New Roman" w:hint="eastAsia"/>
          <w:sz w:val="22"/>
        </w:rPr>
        <w:t>.</w:t>
      </w:r>
      <w:r w:rsidR="00306AF5" w:rsidRPr="002B4968">
        <w:rPr>
          <w:rFonts w:ascii="Times New Roman" w:hAnsi="Times New Roman" w:cs="Times New Roman"/>
          <w:sz w:val="22"/>
        </w:rPr>
        <w:t xml:space="preserve"> </w:t>
      </w:r>
      <w:r w:rsidR="00306AF5" w:rsidRPr="002B4968">
        <w:rPr>
          <w:rFonts w:ascii="Times New Roman" w:eastAsia="Malgun Gothic" w:hAnsi="Times New Roman" w:cs="Times New Roman"/>
          <w:bCs/>
          <w:color w:val="000000" w:themeColor="text1"/>
          <w:sz w:val="22"/>
        </w:rPr>
        <w:t>Demographic</w:t>
      </w:r>
      <w:r w:rsidR="00CE1D41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, </w:t>
      </w:r>
      <w:r w:rsidR="00306AF5" w:rsidRPr="002B4968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clinicopathologic characteristics </w:t>
      </w:r>
      <w:r w:rsidR="00CE1D41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and recurrence pattern </w:t>
      </w:r>
      <w:r w:rsidR="00306AF5" w:rsidRPr="002B4968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of </w:t>
      </w:r>
      <w:r>
        <w:rPr>
          <w:rFonts w:ascii="Times New Roman" w:eastAsia="Malgun Gothic" w:hAnsi="Times New Roman" w:cs="Times New Roman"/>
          <w:bCs/>
          <w:color w:val="000000" w:themeColor="text1"/>
          <w:sz w:val="22"/>
        </w:rPr>
        <w:t>parenchymal R1 versus vascular R1 resection patients</w:t>
      </w:r>
      <w:r w:rsidR="00306AF5" w:rsidRPr="002B4968"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 with CRLM </w:t>
      </w:r>
      <w:r w:rsidR="00665775">
        <w:rPr>
          <w:rFonts w:ascii="Times New Roman" w:eastAsia="Malgun Gothic" w:hAnsi="Times New Roman" w:cs="Times New Roman"/>
          <w:bCs/>
          <w:color w:val="000000" w:themeColor="text1"/>
          <w:sz w:val="22"/>
        </w:rPr>
        <w:t>before and after propensity score matching</w:t>
      </w:r>
      <w:r>
        <w:rPr>
          <w:rFonts w:ascii="Times New Roman" w:eastAsia="Malgun Gothic" w:hAnsi="Times New Roman" w:cs="Times New Roman"/>
          <w:bCs/>
          <w:color w:val="000000" w:themeColor="text1"/>
          <w:sz w:val="22"/>
        </w:rPr>
        <w:t xml:space="preserve"> (</w:t>
      </w:r>
      <w:r w:rsidRPr="002C61A5">
        <w:rPr>
          <w:rFonts w:ascii="Times New Roman" w:eastAsia="Malgun Gothic" w:hAnsi="Times New Roman" w:cs="Times New Roman"/>
          <w:bCs/>
          <w:i/>
          <w:iCs/>
          <w:color w:val="000000" w:themeColor="text1"/>
          <w:sz w:val="22"/>
        </w:rPr>
        <w:t>n</w:t>
      </w:r>
      <w:r>
        <w:rPr>
          <w:rFonts w:ascii="Times New Roman" w:eastAsia="Malgun Gothic" w:hAnsi="Times New Roman" w:cs="Times New Roman"/>
          <w:bCs/>
          <w:color w:val="000000" w:themeColor="text1"/>
          <w:sz w:val="22"/>
        </w:rPr>
        <w:t>= 64)</w:t>
      </w:r>
    </w:p>
    <w:tbl>
      <w:tblPr>
        <w:tblW w:w="90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126"/>
        <w:gridCol w:w="1090"/>
      </w:tblGrid>
      <w:tr w:rsidR="00085458" w:rsidRPr="002B4968" w14:paraId="0EE3ACA6" w14:textId="77777777" w:rsidTr="00085458">
        <w:trPr>
          <w:trHeight w:val="18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5382811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65D909" w14:textId="2199CD07" w:rsidR="00085458" w:rsidRPr="002B4968" w:rsidRDefault="00085458" w:rsidP="004A02C6">
            <w:pPr>
              <w:wordWrap/>
              <w:spacing w:after="0" w:line="276" w:lineRule="auto"/>
              <w:ind w:right="100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Par R1(</w:t>
            </w:r>
            <w:r w:rsidRPr="004F3882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n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= 4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40557" w14:textId="7548ECF1" w:rsidR="00085458" w:rsidRPr="002B4968" w:rsidRDefault="00085458" w:rsidP="004A02C6">
            <w:pPr>
              <w:wordWrap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V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as R1(</w:t>
            </w:r>
            <w:r w:rsidRPr="004F3882">
              <w:rPr>
                <w:rFonts w:ascii="Times New Roman" w:eastAsia="Gulim" w:hAnsi="Times New Roman" w:cs="Times New Roman"/>
                <w:i/>
                <w:iCs/>
                <w:kern w:val="0"/>
                <w:szCs w:val="20"/>
              </w:rPr>
              <w:t>n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=19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8D90A0" w14:textId="4B3A6480" w:rsidR="00085458" w:rsidRPr="00EA3709" w:rsidRDefault="00085458" w:rsidP="004A02C6">
            <w:pPr>
              <w:wordWrap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EA3709">
              <w:rPr>
                <w:rFonts w:ascii="Times New Roman" w:eastAsia="Gulim" w:hAnsi="Times New Roman" w:cs="Times New Roman" w:hint="eastAsia"/>
                <w:i/>
                <w:iCs/>
                <w:kern w:val="0"/>
                <w:szCs w:val="20"/>
              </w:rPr>
              <w:t>P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value</w:t>
            </w:r>
          </w:p>
        </w:tc>
      </w:tr>
      <w:tr w:rsidR="00085458" w:rsidRPr="002B4968" w14:paraId="719ACD43" w14:textId="77777777" w:rsidTr="00085458">
        <w:trPr>
          <w:trHeight w:val="18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F6310E7" w14:textId="77777777" w:rsidR="00085458" w:rsidRPr="002B4968" w:rsidRDefault="00085458" w:rsidP="00A7095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FCFC08" w14:textId="77777777" w:rsidR="00085458" w:rsidRPr="002B4968" w:rsidRDefault="00085458" w:rsidP="00A709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color w:val="000000" w:themeColor="text1"/>
                <w:szCs w:val="20"/>
              </w:rPr>
              <w:t>Mean ± SD; Frequency (%); Median (Range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B10FCA" w14:textId="7DBF6E72" w:rsidR="00085458" w:rsidRPr="002B4968" w:rsidRDefault="00085458" w:rsidP="00A7095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1942BF8B" w14:textId="77777777" w:rsidTr="00085458">
        <w:trPr>
          <w:trHeight w:val="181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AC17D8C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Age (Years, mean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BFA4797" w14:textId="61D97450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57.9±8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B993CA0" w14:textId="74CC320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54.0±12.3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</w:tcPr>
          <w:p w14:paraId="20B7BEFD" w14:textId="16EF4FE5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0.154</w:t>
            </w:r>
          </w:p>
        </w:tc>
      </w:tr>
      <w:tr w:rsidR="00085458" w:rsidRPr="002B4968" w14:paraId="5C996710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0BB075F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Sex (M/F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216931E" w14:textId="5DEDDAA3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3(73.3)/ 12(26.7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0716A3F1" w14:textId="1DBC550B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0(52.6)/ 9(47.4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A9C1751" w14:textId="58AB33EE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107</w:t>
            </w:r>
          </w:p>
        </w:tc>
      </w:tr>
      <w:tr w:rsidR="00085458" w:rsidRPr="002B4968" w14:paraId="4E67D795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413C51B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BMI (kg/m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  <w:t>2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57D4CB1" w14:textId="4156C20F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22.8 (20.8-25.9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32F3D866" w14:textId="5347A313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22.9 (20.3-25.4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FC1A070" w14:textId="6F683388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654</w:t>
            </w:r>
          </w:p>
        </w:tc>
      </w:tr>
      <w:tr w:rsidR="00085458" w:rsidRPr="002B4968" w14:paraId="790B1CC0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0C65915" w14:textId="77777777" w:rsidR="00085458" w:rsidRPr="00DB7014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DB7014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P</w:t>
            </w:r>
            <w:r w:rsidRPr="00DB7014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 xml:space="preserve">rimary CRC 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45427F6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3B8DDE16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C8DCF81" w14:textId="6DFCD84F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207606A9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A5AF8D9" w14:textId="324D0A4C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Primary CRC location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C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olon/ Rectum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F09637D" w14:textId="0DD9FC92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25 (55.6)/ 20(44.4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363A9744" w14:textId="47DC476D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5 (78.9)/ 4(21.1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0C9D1EA" w14:textId="18034E28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96</w:t>
            </w:r>
          </w:p>
        </w:tc>
      </w:tr>
      <w:tr w:rsidR="00085458" w:rsidRPr="002B4968" w14:paraId="610A82A0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F790724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Primary CRC grade</w:t>
            </w:r>
          </w:p>
          <w:p w14:paraId="5113C9B1" w14:textId="27922985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WD/ MD/ PD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F2D6E6D" w14:textId="76614BE1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(2.2)/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41(91.1)/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(6.7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0CF257B8" w14:textId="238CAA8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2(10.5)/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7(89.5)/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0(0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81BD4BB" w14:textId="74BB0F05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213</w:t>
            </w:r>
          </w:p>
        </w:tc>
      </w:tr>
      <w:tr w:rsidR="00085458" w:rsidRPr="002B4968" w14:paraId="5CA7DD9C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421036" w14:textId="0948DAB7" w:rsidR="00085458" w:rsidRPr="004A02C6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Primary CRC T stage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  <w:t>‡</w:t>
            </w:r>
            <w:r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T1-2/T3-4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074CA85" w14:textId="67701146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4(6.8)/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41 (93.2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B8A4786" w14:textId="69755643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6(23.5) /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3 (76.5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2E6DF83" w14:textId="60549F8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87</w:t>
            </w:r>
          </w:p>
        </w:tc>
      </w:tr>
      <w:tr w:rsidR="00085458" w:rsidRPr="002B4968" w14:paraId="6BDC9D39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6F0A6BF" w14:textId="45E4029A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Primary CRC N stage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0/N+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939ECFE" w14:textId="57C8B941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13(28.9)/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2(71.1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0E458CA4" w14:textId="4F40890F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7(36.8)/ 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2(63.2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D31242E" w14:textId="2225F21D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531</w:t>
            </w:r>
          </w:p>
        </w:tc>
      </w:tr>
      <w:tr w:rsidR="00085458" w:rsidRPr="002B4968" w14:paraId="621BB9CC" w14:textId="77777777" w:rsidTr="00085458">
        <w:trPr>
          <w:trHeight w:val="164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5D24023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CRC R1 statu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DF3849D" w14:textId="79630BA2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 (6.8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2233454B" w14:textId="58C09656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0 (0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3F601F3" w14:textId="6E40B5A2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547</w:t>
            </w:r>
          </w:p>
        </w:tc>
      </w:tr>
      <w:tr w:rsidR="00085458" w:rsidRPr="002B4968" w14:paraId="54E40D0E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CB3BCD2" w14:textId="77777777" w:rsidR="00085458" w:rsidRPr="0042712C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42712C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 xml:space="preserve">Hepatic </w:t>
            </w:r>
            <w:r w:rsidRPr="0042712C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lesion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65FABD6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4F5031FE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29AC3D9" w14:textId="77777777" w:rsidR="00085458" w:rsidRPr="002B4968" w:rsidRDefault="00085458" w:rsidP="004A02C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459DFF71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BD5B9A3" w14:textId="3B6146F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Tumor size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(cm, mean) 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13F7D1A" w14:textId="7439590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.9 (1.5-3.8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5BAF34F2" w14:textId="5DF2CF29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.0 (2.0-4.2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B8F1455" w14:textId="2845EB48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47</w:t>
            </w:r>
          </w:p>
        </w:tc>
      </w:tr>
      <w:tr w:rsidR="00085458" w:rsidRPr="002B4968" w14:paraId="7E6381C4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95D7E79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Tumor size ≥ 5 cm 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2C9BB6D" w14:textId="46FF4BD6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5 (11.1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40282BC6" w14:textId="3FC9CF8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3 (15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024296A" w14:textId="78143A4F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685</w:t>
            </w:r>
          </w:p>
        </w:tc>
      </w:tr>
      <w:tr w:rsidR="00085458" w:rsidRPr="002B4968" w14:paraId="7B0D5264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A764805" w14:textId="3E86C3B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o. liver metastasis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≤ 3/ ≥ 4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6B5BF8F" w14:textId="0F74C949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23(51.1) /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22(48.9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5829F52" w14:textId="63506AB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9(47.4) /</w:t>
            </w: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0(52.6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2F270CD8" w14:textId="0BFC83A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784</w:t>
            </w:r>
          </w:p>
        </w:tc>
      </w:tr>
      <w:tr w:rsidR="00085458" w:rsidRPr="002B4968" w14:paraId="524C1881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6A27658" w14:textId="6098C979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Initial CEA (≤ 50/&gt; 50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1A2E3E9" w14:textId="0F7397F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17 (37.8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410E4899" w14:textId="315E1D0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300DAC">
              <w:rPr>
                <w:rFonts w:ascii="Times New Roman" w:eastAsia="Gulim" w:hAnsi="Times New Roman" w:cs="Times New Roman"/>
                <w:kern w:val="0"/>
                <w:szCs w:val="20"/>
              </w:rPr>
              <w:t>5 (26.3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C03DF16" w14:textId="7CADC3A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378</w:t>
            </w:r>
          </w:p>
        </w:tc>
      </w:tr>
      <w:tr w:rsidR="00085458" w:rsidRPr="002B4968" w14:paraId="2FFAA75E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C54FC82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  <w:highlight w:val="yellow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TBS (mean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367D36D" w14:textId="1C18D01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5.8±3.6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126F262" w14:textId="090BE3F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6.0±3.6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E2D881E" w14:textId="2960627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823</w:t>
            </w:r>
          </w:p>
        </w:tc>
      </w:tr>
      <w:tr w:rsidR="00085458" w:rsidRPr="002B4968" w14:paraId="7D9CE3EA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DF38688" w14:textId="6C68CF2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TBS Zone 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1/2/3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27CF0E3" w14:textId="470FB3E8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7(15.6)/31(68.9)/7(15.6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4E321A5E" w14:textId="379D3DEC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2(10.5)/14(73.7)/3(15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32A632F" w14:textId="0A7F857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916</w:t>
            </w:r>
          </w:p>
        </w:tc>
      </w:tr>
      <w:tr w:rsidR="00085458" w:rsidRPr="002B4968" w14:paraId="381E1C14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6E09088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  <w:highlight w:val="yellow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Bilobar disease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0156315" w14:textId="701BA188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28 (62.2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F8706E0" w14:textId="0BC597A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5 (78.9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A1FAF17" w14:textId="168C5F0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193</w:t>
            </w:r>
          </w:p>
        </w:tc>
      </w:tr>
      <w:tr w:rsidR="00085458" w:rsidRPr="002B4968" w14:paraId="53FCCC26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627F6A4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ecrosis ≥20%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  <w:vertAlign w:val="superscript"/>
              </w:rPr>
              <w:t xml:space="preserve"> † 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2B4968">
              <w:rPr>
                <w:rFonts w:ascii="Times New Roman" w:eastAsia="Gulim" w:hAnsi="Times New Roman" w:cs="Times New Roman"/>
                <w:i/>
                <w:kern w:val="0"/>
                <w:szCs w:val="20"/>
              </w:rPr>
              <w:t>n=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308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62DE770" w14:textId="52D6D37D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8 (47.4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5A14A940" w14:textId="0F144884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0 (62.5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5ADD5F0" w14:textId="34512A0D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310</w:t>
            </w:r>
          </w:p>
        </w:tc>
      </w:tr>
      <w:tr w:rsidR="00085458" w:rsidRPr="002B4968" w14:paraId="1349E53E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430C1A5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on-tumor histology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D81A9BC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259867B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F89202E" w14:textId="1938129D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794</w:t>
            </w:r>
          </w:p>
        </w:tc>
      </w:tr>
      <w:tr w:rsidR="00085458" w:rsidRPr="002B4968" w14:paraId="0A12A647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4EC36CB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ormal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4FED739" w14:textId="4990F9E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24 (53.3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F937880" w14:textId="26B9F83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1 (57.9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782BBB0" w14:textId="4690B63B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20741164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881AF50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Steatosi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22F4868" w14:textId="2D6BDEC4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1 (57.9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1AF9AE67" w14:textId="2FA1AB0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5 (26.3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7A45931" w14:textId="2E4359F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0851889E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FCBE0B4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ind w:firstLineChars="100" w:firstLine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Steatohepatitis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7815C8" w14:textId="0CAE412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2 (4.4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78E882ED" w14:textId="2885CC9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0 (0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0AF3C63F" w14:textId="31735D88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57323E58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AF2BA7D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Sinusoidal obstruction syndrome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CE923E1" w14:textId="48BBB59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5 (11.1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671239BD" w14:textId="53E3D1B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3 (15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13E010B" w14:textId="429B8AF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62D2F0AD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0162D8D" w14:textId="159B7BBC" w:rsidR="00085458" w:rsidRPr="002B4968" w:rsidRDefault="00CE540D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Minor/Major</w:t>
            </w:r>
            <w:r w:rsidR="0008545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liver resection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DDE386B" w14:textId="08B14A1B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34 (75.6)/ 11(24.4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21270B35" w14:textId="30912F9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0 (52.6)/ 9(47.4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1E5BBC7" w14:textId="63D62AA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71</w:t>
            </w:r>
          </w:p>
        </w:tc>
      </w:tr>
      <w:tr w:rsidR="00085458" w:rsidRPr="002B4968" w14:paraId="33FD5D52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1DCD8CF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Neoadjuvant chemotherapy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07670BC" w14:textId="53030ED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28 (62.2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0ACFDFF3" w14:textId="530EF875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0 (52.6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63CF264C" w14:textId="5BB9931F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475</w:t>
            </w:r>
          </w:p>
        </w:tc>
      </w:tr>
      <w:tr w:rsidR="00085458" w:rsidRPr="002B4968" w14:paraId="43E4A2D8" w14:textId="77777777" w:rsidTr="00085458">
        <w:trPr>
          <w:trHeight w:val="181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D430D00" w14:textId="7777777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Preoperative target therapy</w:t>
            </w:r>
          </w:p>
          <w:p w14:paraId="19F1D661" w14:textId="24A51C7F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(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Bevacizumab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/</w:t>
            </w: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Cetuximab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DB9F491" w14:textId="7228743F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0 (22.2)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/ </w:t>
            </w: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9 (20.0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11E85AC3" w14:textId="63A2D52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4 (21.1)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/ </w:t>
            </w: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3 (15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9EE9687" w14:textId="71039D1F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808</w:t>
            </w:r>
          </w:p>
        </w:tc>
      </w:tr>
      <w:tr w:rsidR="00085458" w:rsidRPr="002B4968" w14:paraId="532ADF52" w14:textId="77777777" w:rsidTr="00085458">
        <w:trPr>
          <w:trHeight w:val="181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46BF55A" w14:textId="7777777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Adjuvant chemotherap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CB0415C" w14:textId="48486287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42 (93.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C81AB8" w14:textId="054DB661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32CD7">
              <w:rPr>
                <w:rFonts w:ascii="Times New Roman" w:eastAsia="Gulim" w:hAnsi="Times New Roman" w:cs="Times New Roman"/>
                <w:kern w:val="0"/>
                <w:szCs w:val="20"/>
              </w:rPr>
              <w:t>18 (94.7)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</w:tcBorders>
          </w:tcPr>
          <w:p w14:paraId="77B5FCCD" w14:textId="448C4460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00</w:t>
            </w:r>
          </w:p>
        </w:tc>
      </w:tr>
      <w:tr w:rsidR="00085458" w:rsidRPr="002B4968" w14:paraId="0AAF2AB1" w14:textId="77777777" w:rsidTr="00085458">
        <w:trPr>
          <w:trHeight w:val="181"/>
        </w:trPr>
        <w:tc>
          <w:tcPr>
            <w:tcW w:w="3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6F15C64" w14:textId="18006D99" w:rsidR="00085458" w:rsidRPr="00CE1D41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 w:hint="eastAsia"/>
                <w:b/>
                <w:bCs/>
                <w:kern w:val="0"/>
                <w:szCs w:val="20"/>
              </w:rPr>
              <w:t>R</w:t>
            </w:r>
            <w:r w:rsidRPr="00CE1D41">
              <w:rPr>
                <w:rFonts w:ascii="Times New Roman" w:eastAsia="Gulim" w:hAnsi="Times New Roman" w:cs="Times New Roman"/>
                <w:b/>
                <w:bCs/>
                <w:kern w:val="0"/>
                <w:szCs w:val="20"/>
              </w:rPr>
              <w:t>ecurrence patter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1472216D" w14:textId="77777777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97915CE" w14:textId="77777777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</w:tcPr>
          <w:p w14:paraId="35467D6B" w14:textId="7777777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0C106B61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AAFCA65" w14:textId="41EA8D1C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ecurrence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4F471DC" w14:textId="59C263D3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33(73.3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40C0F7B6" w14:textId="4EBB8B53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13(68.4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45EBE572" w14:textId="733CD06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690</w:t>
            </w:r>
          </w:p>
        </w:tc>
      </w:tr>
      <w:tr w:rsidR="00085458" w:rsidRPr="002B4968" w14:paraId="355CC62D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3CE2562" w14:textId="69190EF2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Liver recurrence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67D0694" w14:textId="0B518F34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30(66.7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15723DC6" w14:textId="42EB0147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7(36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5AB89EE2" w14:textId="58588070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27</w:t>
            </w:r>
          </w:p>
        </w:tc>
      </w:tr>
      <w:tr w:rsidR="00085458" w:rsidRPr="002B4968" w14:paraId="4B6175E3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86407C2" w14:textId="55E1CB4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Recurrence site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08A8267" w14:textId="77777777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3CB99CF5" w14:textId="77777777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37C7404A" w14:textId="7777777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08E75F76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A99588B" w14:textId="3E90AB34" w:rsidR="00085458" w:rsidRDefault="00085458" w:rsidP="00CE1D41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ntrahepatic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7E6BA57" w14:textId="541824FE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22(48.9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19878089" w14:textId="30650638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4(21.1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E5AD4F1" w14:textId="005698DF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015</w:t>
            </w:r>
          </w:p>
        </w:tc>
      </w:tr>
      <w:tr w:rsidR="00085458" w:rsidRPr="002B4968" w14:paraId="3173E3FB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A56990" w14:textId="0ABE66CD" w:rsidR="00085458" w:rsidRDefault="00085458" w:rsidP="00CE1D41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Extrahepatic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3CFA2BD" w14:textId="6052CFE6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2(4.4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0FA2F605" w14:textId="7EDD2D1B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6(31.6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79C4CA9F" w14:textId="7777777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63DE0B43" w14:textId="77777777" w:rsidTr="00085458">
        <w:trPr>
          <w:trHeight w:val="181"/>
        </w:trPr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51688636" w14:textId="5438F2F0" w:rsidR="00085458" w:rsidRDefault="00085458" w:rsidP="00CE1D41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ntrahepatic+ Extrahepatic</w:t>
            </w:r>
          </w:p>
        </w:tc>
        <w:tc>
          <w:tcPr>
            <w:tcW w:w="2410" w:type="dxa"/>
            <w:tcBorders>
              <w:left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1F1AF44" w14:textId="4C7B49E0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8(17.8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</w:tcPr>
          <w:p w14:paraId="1FDDA1E4" w14:textId="426AC301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3(15.8)</w:t>
            </w:r>
          </w:p>
        </w:tc>
        <w:tc>
          <w:tcPr>
            <w:tcW w:w="1090" w:type="dxa"/>
            <w:tcBorders>
              <w:left w:val="single" w:sz="4" w:space="0" w:color="auto"/>
            </w:tcBorders>
          </w:tcPr>
          <w:p w14:paraId="149867AC" w14:textId="77777777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085458" w:rsidRPr="002B4968" w14:paraId="54AB7815" w14:textId="77777777" w:rsidTr="00085458">
        <w:trPr>
          <w:trHeight w:val="181"/>
        </w:trPr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98E00AE" w14:textId="7EB2EA73" w:rsidR="00085458" w:rsidRPr="002B4968" w:rsidRDefault="00085458" w:rsidP="003F4E06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M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arginal recurrence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7BCCAE2" w14:textId="7DE783E5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14 (31.1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C0185F" w14:textId="7486D3D3" w:rsidR="00085458" w:rsidRPr="00932CD7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CE1D41">
              <w:rPr>
                <w:rFonts w:ascii="Times New Roman" w:eastAsia="Gulim" w:hAnsi="Times New Roman" w:cs="Times New Roman"/>
                <w:kern w:val="0"/>
                <w:szCs w:val="20"/>
              </w:rPr>
              <w:t>3 (15.8)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</w:tcBorders>
          </w:tcPr>
          <w:p w14:paraId="3473A6F1" w14:textId="53EE7600" w:rsidR="00085458" w:rsidRDefault="00085458" w:rsidP="003F4E0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.205</w:t>
            </w:r>
          </w:p>
        </w:tc>
      </w:tr>
      <w:tr w:rsidR="00085458" w:rsidRPr="002B4968" w14:paraId="0D04B56E" w14:textId="77777777" w:rsidTr="003B1FF3">
        <w:trPr>
          <w:trHeight w:val="181"/>
        </w:trPr>
        <w:tc>
          <w:tcPr>
            <w:tcW w:w="9028" w:type="dxa"/>
            <w:gridSpan w:val="4"/>
            <w:tcBorders>
              <w:top w:val="single" w:sz="4" w:space="0" w:color="auto"/>
              <w:left w:val="nil"/>
            </w:tcBorders>
          </w:tcPr>
          <w:p w14:paraId="2EC63E88" w14:textId="661505FA" w:rsidR="00085458" w:rsidRPr="002B4968" w:rsidRDefault="00085458" w:rsidP="00085458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CRC, colorectal cancer; TBS, Tumor burden score; BMI, body mass index; SD, standard deviation; M, male; F, female; CEA, carcinoembryonic antigen</w:t>
            </w:r>
          </w:p>
          <w:p w14:paraId="340C38D8" w14:textId="77777777" w:rsidR="00085458" w:rsidRDefault="00085458" w:rsidP="00085458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WD, well differentiation; MD, moderate differentiation; PD, poor differentiation </w:t>
            </w:r>
          </w:p>
          <w:p w14:paraId="53ED9361" w14:textId="77777777" w:rsidR="00085458" w:rsidRDefault="00085458" w:rsidP="00085458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2B4968">
              <w:rPr>
                <w:rFonts w:ascii="Times New Roman" w:eastAsia="Gulim" w:hAnsi="Times New Roman" w:cs="Times New Roman"/>
                <w:kern w:val="0"/>
                <w:szCs w:val="20"/>
              </w:rPr>
              <w:t>† Necrosis in the resection margin, 60 patients were not reported; ‡ T0 stage was excluded</w:t>
            </w:r>
          </w:p>
          <w:p w14:paraId="5400F9E2" w14:textId="5C3BD311" w:rsidR="00085458" w:rsidRPr="002B4968" w:rsidRDefault="00085458" w:rsidP="00085458">
            <w:pPr>
              <w:widowControl/>
              <w:wordWrap/>
              <w:autoSpaceDE/>
              <w:autoSpaceDN/>
              <w:spacing w:after="0" w:line="276" w:lineRule="auto"/>
              <w:ind w:leftChars="100" w:left="200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Gulim" w:hAnsi="Times New Roman" w:cs="Times New Roman"/>
                <w:kern w:val="0"/>
                <w:szCs w:val="20"/>
              </w:rPr>
              <w:t>/A, not applicable</w:t>
            </w:r>
          </w:p>
        </w:tc>
      </w:tr>
      <w:bookmarkEnd w:id="0"/>
    </w:tbl>
    <w:p w14:paraId="08B0FDDA" w14:textId="77777777" w:rsidR="00626517" w:rsidRPr="002B4968" w:rsidRDefault="00626517"/>
    <w:sectPr w:rsidR="00626517" w:rsidRPr="002B4968" w:rsidSect="004F38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1EC80" w14:textId="77777777" w:rsidR="00E575AE" w:rsidRDefault="00E575AE" w:rsidP="004A02C6">
      <w:pPr>
        <w:spacing w:after="0" w:line="240" w:lineRule="auto"/>
      </w:pPr>
      <w:r>
        <w:separator/>
      </w:r>
    </w:p>
  </w:endnote>
  <w:endnote w:type="continuationSeparator" w:id="0">
    <w:p w14:paraId="5B486B78" w14:textId="77777777" w:rsidR="00E575AE" w:rsidRDefault="00E575AE" w:rsidP="004A0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0B7F6" w14:textId="77777777" w:rsidR="00E575AE" w:rsidRDefault="00E575AE" w:rsidP="004A02C6">
      <w:pPr>
        <w:spacing w:after="0" w:line="240" w:lineRule="auto"/>
      </w:pPr>
      <w:r>
        <w:separator/>
      </w:r>
    </w:p>
  </w:footnote>
  <w:footnote w:type="continuationSeparator" w:id="0">
    <w:p w14:paraId="76DC6421" w14:textId="77777777" w:rsidR="00E575AE" w:rsidRDefault="00E575AE" w:rsidP="004A0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F5"/>
    <w:rsid w:val="00085458"/>
    <w:rsid w:val="000A696C"/>
    <w:rsid w:val="000B07AB"/>
    <w:rsid w:val="00171CB8"/>
    <w:rsid w:val="00182FBC"/>
    <w:rsid w:val="00197E2E"/>
    <w:rsid w:val="00242102"/>
    <w:rsid w:val="00251443"/>
    <w:rsid w:val="00262807"/>
    <w:rsid w:val="002871F0"/>
    <w:rsid w:val="002B4968"/>
    <w:rsid w:val="002C61A5"/>
    <w:rsid w:val="00300DAC"/>
    <w:rsid w:val="00306AF5"/>
    <w:rsid w:val="00350825"/>
    <w:rsid w:val="003F4E06"/>
    <w:rsid w:val="0042712C"/>
    <w:rsid w:val="004A02C6"/>
    <w:rsid w:val="004A0CD0"/>
    <w:rsid w:val="004F3881"/>
    <w:rsid w:val="004F3882"/>
    <w:rsid w:val="00626517"/>
    <w:rsid w:val="00665775"/>
    <w:rsid w:val="006C3C0A"/>
    <w:rsid w:val="006D71FB"/>
    <w:rsid w:val="007A4AB3"/>
    <w:rsid w:val="007B4E7E"/>
    <w:rsid w:val="008527CA"/>
    <w:rsid w:val="0087268A"/>
    <w:rsid w:val="008D280C"/>
    <w:rsid w:val="00932CD7"/>
    <w:rsid w:val="00CE1D41"/>
    <w:rsid w:val="00CE540D"/>
    <w:rsid w:val="00DB7014"/>
    <w:rsid w:val="00E575AE"/>
    <w:rsid w:val="00EA3709"/>
    <w:rsid w:val="00EB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C3CAF"/>
  <w15:chartTrackingRefBased/>
  <w15:docId w15:val="{8A365C4D-4F69-4F20-9E39-AF9A3BEC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02C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02C6"/>
  </w:style>
  <w:style w:type="paragraph" w:styleId="Footer">
    <w:name w:val="footer"/>
    <w:basedOn w:val="Normal"/>
    <w:link w:val="FooterChar"/>
    <w:uiPriority w:val="99"/>
    <w:unhideWhenUsed/>
    <w:rsid w:val="004A02C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0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2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7DF3B-20C8-49D2-AAA2-24E7BB8C8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름(간담췌외과)</dc:creator>
  <cp:keywords/>
  <dc:description/>
  <cp:lastModifiedBy>Mary Rose Caro</cp:lastModifiedBy>
  <cp:revision>4</cp:revision>
  <dcterms:created xsi:type="dcterms:W3CDTF">2023-02-09T07:23:00Z</dcterms:created>
  <dcterms:modified xsi:type="dcterms:W3CDTF">2023-05-2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926da8c98cd6ddd99d23ab11128c2b7b77d617d2f363770e60875f42facc69</vt:lpwstr>
  </property>
</Properties>
</file>